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S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of</w:t>
      </w:r>
      <w:r>
        <w:rPr/>
        <w:t xml:space="preserve"> sequences used in the phylogenetic studies.</w:t>
      </w:r>
    </w:p>
    <w:tbl>
      <w:tblPr>
        <w:tblW w:w="7436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35"/>
        <w:gridCol w:w="2502"/>
        <w:gridCol w:w="3699"/>
      </w:tblGrid>
      <w:tr>
        <w:trPr>
          <w:trHeight w:val="312" w:hRule="atLeast"/>
        </w:trPr>
        <w:tc>
          <w:tcPr>
            <w:tcW w:w="123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 name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Specie</w:t>
            </w:r>
          </w:p>
        </w:tc>
        <w:tc>
          <w:tcPr>
            <w:tcW w:w="369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ccession cod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076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213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267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283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291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476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517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646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1.1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1g695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2.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2g285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2.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2g288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2.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2g341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2.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2g375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2.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2g465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212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456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475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504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524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553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3.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3g618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009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210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210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210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210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240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4.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4g380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024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396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02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08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24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29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55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Dof5.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rabidopsis thalian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5g669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fgenesh1_pg_v1.C_LG_XV009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II00161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2074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2055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710067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350318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015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Genewise1_v1.C_LG_IX425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Genewise1_v1.C_LG_II035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270135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IV00050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2610004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9045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5027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Genewise1_v1.C_LG_III112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0509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3064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030612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1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440056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1240049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12400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07098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0607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930095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I00072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04039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Genewise1_v1.C_40056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VII00093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2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fgenesh1_pg_v1.C_LG_VIII151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0504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XVI00055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m.C_LG_VIII00032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ugene3.0015056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300018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g.C_LG_I00175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890065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fgenesh1_pm.C_LG_V00017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fgenesh1_pg_v1.C_LG_IV106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3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estExt_fgenesh1_pg_v1.C_LG_XVII040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4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310198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tDof4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pulus trichocarp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rail3.009100080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1g0961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6529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672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768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779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779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786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880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902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2g0903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3g0828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3g1129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3g1159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3g1214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4g0709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4g0795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5g0078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5g0545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1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051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6252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GN-U58277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697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714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7537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6g07603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6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8g0085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8g0829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8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9g0106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2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10g00936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0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10g0864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11g01094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11g06605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11g0725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lDof3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olanum lycopersi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olyc00g02468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c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.4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0s0652g0001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VviDofL1.6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3s0063g0135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.1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6s0004g0342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3.5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8s0105g0017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5.6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7s0000g0829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VviDofL6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7s0000g0631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 xml:space="preserve">VviDofL7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  <w:lang w:val="en-US"/>
              </w:rPr>
              <w:t>VIT_01s0026g0258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8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4s0108g0098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9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8s0056g0123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0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8s0001g1573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1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2s0025g0225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2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6s0098g0142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3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5s0046g0015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4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8s0007g0018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5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3s0019g0141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6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6s0004g0452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7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0s0003g0003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VviDofL18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7s0000g0485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19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0s0218g0004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0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0s0253g0006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1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0s0003g0004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VviDofL22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9s0002g0249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3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07s0255g0002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4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8s0001g1131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  <w:r>
              <w:rPr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:lang w:val="en-US"/>
              </w:rPr>
              <w:t>VviDofL25</w:t>
            </w:r>
            <w:r>
              <w:rPr>
                <w:i/>
                <w:iCs/>
                <w:color w:val="000000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250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i/>
                <w:color w:val="000000"/>
                <w:kern w:val="2"/>
                <w:sz w:val="20"/>
                <w:szCs w:val="20"/>
              </w:rPr>
              <w:t>Vitis vinifera</w:t>
            </w:r>
          </w:p>
        </w:tc>
        <w:tc>
          <w:tcPr>
            <w:tcW w:w="3699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color w:val="000000"/>
                <w:kern w:val="2"/>
                <w:sz w:val="20"/>
                <w:szCs w:val="20"/>
              </w:rPr>
              <w:t>VIT_10s0003g0126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</w:rPr>
              <w:t>e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mAOBP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urcubita maxim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A0809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rDof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Chlamydomonas reinhardtii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XP_001696918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mDof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lycine max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BI160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mDof1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lycine max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BI160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mDof17-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Glycine max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P_001236720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vDof1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Hordeum vulgare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J96926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vDof1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Hordeum vulgare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C8594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vPBF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Hordeum vulgare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A0444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vSAD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Hordeum vulgare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C8573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bSR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Ipomea batata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B4693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c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Jatropha curca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U8055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JcDof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Jatropha curca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Q10967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tBB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Nicotiana tabac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A0875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OsDof6</w:t>
            </w:r>
          </w:p>
        </w:tc>
        <w:tc>
          <w:tcPr>
            <w:tcW w:w="25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Oryza sativa</w:t>
            </w:r>
          </w:p>
        </w:tc>
        <w:tc>
          <w:tcPr>
            <w:tcW w:w="36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C_Os03g073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g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  <w:lang w:eastAsia="pt-BR"/>
              </w:rPr>
              <w:t>OsDof18</w:t>
            </w:r>
          </w:p>
        </w:tc>
        <w:tc>
          <w:tcPr>
            <w:tcW w:w="25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pt-BR"/>
              </w:rPr>
              <w:t>Oryza sativa</w:t>
            </w:r>
          </w:p>
        </w:tc>
        <w:tc>
          <w:tcPr>
            <w:tcW w:w="36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C_Os08g38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g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OsDof30</w:t>
            </w:r>
          </w:p>
        </w:tc>
        <w:tc>
          <w:tcPr>
            <w:tcW w:w="25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Oryza sativa</w:t>
            </w:r>
          </w:p>
        </w:tc>
        <w:tc>
          <w:tcPr>
            <w:tcW w:w="36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OC_Os09g2996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g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OsPBF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Oryza sativa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A7857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pa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hyscomitrella paten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L4602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piDof5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inus pinaster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M88425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s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isum sativ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B02629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sDof7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Pisum sativ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8166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b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orghum bicolor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F3240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bDof19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orghum bicolor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F3240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bDof23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orghum bicolor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F3240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bDof24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orghum bicolor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F3240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t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Solanum tuberos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B8983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a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Triticum aestiv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X5494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aPBF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Triticum aestivum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S1985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mDof1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Zea may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A4687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mDof2</w:t>
            </w:r>
          </w:p>
        </w:tc>
        <w:tc>
          <w:tcPr>
            <w:tcW w:w="250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Zea mays</w:t>
            </w:r>
          </w:p>
        </w:tc>
        <w:tc>
          <w:tcPr>
            <w:tcW w:w="36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A56287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  <w:tr>
        <w:trPr>
          <w:trHeight w:val="312" w:hRule="atLeast"/>
        </w:trPr>
        <w:tc>
          <w:tcPr>
            <w:tcW w:w="123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mPBF</w:t>
            </w:r>
          </w:p>
        </w:tc>
        <w:tc>
          <w:tcPr>
            <w:tcW w:w="25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pt-BR"/>
              </w:rPr>
              <w:t>Zea mays</w:t>
            </w:r>
          </w:p>
        </w:tc>
        <w:tc>
          <w:tcPr>
            <w:tcW w:w="36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NP_00110540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pt-BR"/>
              </w:rPr>
              <w:t>f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www.arabidopsis.org/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genome.jgi-psf.org/Poptr1/Poptr1.home.html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www.phytozome.net/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solgenomics.net/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genomes.cribi.unipd.it/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f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www.ncbi.nlm.nih.gov/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g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ccession code obtained from http://drtf.cbi.pku.edu.cn/index.php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34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60"/>
        <w:gridCol w:w="3251"/>
        <w:gridCol w:w="3229"/>
      </w:tblGrid>
      <w:tr>
        <w:trPr>
          <w:trHeight w:val="264" w:hRule="atLeast"/>
        </w:trPr>
        <w:tc>
          <w:tcPr>
            <w:tcW w:w="8340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Supplementary Table S2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Primers employed in real-time PCR studies.</w:t>
            </w:r>
          </w:p>
        </w:tc>
      </w:tr>
      <w:tr>
        <w:trPr>
          <w:trHeight w:val="264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 Name</w:t>
            </w:r>
          </w:p>
        </w:tc>
        <w:tc>
          <w:tcPr>
            <w:tcW w:w="3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orward primer</w:t>
            </w:r>
          </w:p>
        </w:tc>
        <w:tc>
          <w:tcPr>
            <w:tcW w:w="3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verse primer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.4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CCGATCCAAAGGCTAGAA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ACCACCCTGCAACAAG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.6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TGGGAGTTTCACCAGG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ACATGAATATCCGGCCAA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.1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AACTGGTGGGCAGTTAG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GGTCCTCAGAGCATCAAGA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3.5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CCGCCACTACCTCTTCT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GCTGGAAAGATGGATGGAA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5.6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TCCACCCGAGTCTCTCTC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TCCGGAAGGTGAAGAAGA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6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AGCTCAGGTGATGTTGGA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GGTTCTCATTGCTCTCTG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7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CAACGTCGTCTTCTCCTA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GGGATCGTCAATCCTCAGT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8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TAGCGGGGGCAGACTCT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TGAGCACCATGCTCTTCCT</w:t>
            </w:r>
          </w:p>
        </w:tc>
      </w:tr>
      <w:tr>
        <w:trPr>
          <w:trHeight w:val="288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9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TGCTGAGATGCGAACTGTC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GGAACAGGGTAACAGGG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0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TCGACTTGGCTGTGGT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CTCCATCGCCATGTCTT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1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CCGCTCAAGATTTCAGAAC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AGCCCATCCAGAGAAAAA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2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CGTCGGACGGTAACAT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AGAAATCCCGCGGTGAT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3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TTCATCCTCATTCAAAAC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TCTCGATTTTGGGCACTT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4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TCCATGCCATCCTATC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AGAACCTGGCCTGATGGA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5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TCTCATCCGTTCCGGTTTA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GGCCTGATTGTGCCAGTA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6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ACCATGGTTTTCTCATCTGT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CAGCCATCGAACCAGGT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7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CCGTGGGGCCAGCTCTGA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GGTTGATTGAAGGGCTGT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8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AGCTTTCCCACCTCCTCC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CAGAGGAAACCCAGATGA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9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GCCGGAAAAACAAGAAGAT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GAATTGCACCTCCAAATC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0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GGGTTGCCGGAAGAACAA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GGGTGGCTCTCAGTAAG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1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CTTTGAGAAAGGAAATGTTG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GAGGAATCACAACGAGGAC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2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GATGATGAGAATGAAGAA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AATGGCCTTGTGGAAATAT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3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VGGTGGCACTGCTCTAGTG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AAGGCAGTGAGATTCAAAGG</w:t>
            </w:r>
          </w:p>
        </w:tc>
      </w:tr>
      <w:tr>
        <w:trPr>
          <w:trHeight w:val="264" w:hRule="atLeast"/>
        </w:trPr>
        <w:tc>
          <w:tcPr>
            <w:tcW w:w="186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4 </w:t>
            </w:r>
          </w:p>
        </w:tc>
        <w:tc>
          <w:tcPr>
            <w:tcW w:w="3251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TCTCTCATACATTCTTCTC</w:t>
            </w:r>
          </w:p>
        </w:tc>
        <w:tc>
          <w:tcPr>
            <w:tcW w:w="3229" w:type="dxa"/>
            <w:tcBorders/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CCACTTGTTGGGGTCTC</w:t>
            </w:r>
          </w:p>
        </w:tc>
      </w:tr>
      <w:tr>
        <w:trPr>
          <w:trHeight w:val="264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5 </w:t>
            </w:r>
          </w:p>
        </w:tc>
        <w:tc>
          <w:tcPr>
            <w:tcW w:w="3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AAAGTAAGCCGCCCTGT</w:t>
            </w:r>
          </w:p>
        </w:tc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GCTCCTACGCCTCTTAG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ry Table S3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edicted subcellular localization using the Plant-mPloc database.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45</w:t>
      </w:r>
    </w:p>
    <w:tbl>
      <w:tblPr>
        <w:tblW w:w="4840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3500"/>
      </w:tblGrid>
      <w:tr>
        <w:trPr>
          <w:trHeight w:val="264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Gene name </w:t>
            </w:r>
          </w:p>
        </w:tc>
        <w:tc>
          <w:tcPr>
            <w:tcW w:w="3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Predicted subcellular localization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.4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.6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.1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3.5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ucleus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5.6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Nucleus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6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7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8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9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0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1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2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3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4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5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6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7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8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19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0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1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2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Nucleus 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3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ell wall</w:t>
            </w:r>
          </w:p>
        </w:tc>
      </w:tr>
      <w:tr>
        <w:trPr>
          <w:trHeight w:val="264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4 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Cell wall </w:t>
            </w:r>
          </w:p>
        </w:tc>
      </w:tr>
      <w:tr>
        <w:trPr>
          <w:trHeight w:val="264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viDofL25 </w:t>
            </w:r>
          </w:p>
        </w:tc>
        <w:tc>
          <w:tcPr>
            <w:tcW w:w="3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Cytoplasm 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character" w:styleId="DefaultParagraphFont">
    <w:name w:val="Default Paragraph Font"/>
    <w:qFormat/>
    <w:rPr/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06:42:00Z</dcterms:created>
  <dc:creator>NbVitor</dc:creator>
  <dc:description/>
  <dc:language>en-US</dc:language>
  <cp:lastModifiedBy>Ky.Shilpashree</cp:lastModifiedBy>
  <cp:lastPrinted>2016-04-25T16:17:00Z</cp:lastPrinted>
  <dcterms:modified xsi:type="dcterms:W3CDTF">2016-08-30T06:42:00Z</dcterms:modified>
  <cp:revision>2</cp:revision>
  <dc:subject/>
  <dc:title/>
</cp:coreProperties>
</file>